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6750D" w14:textId="54D91839" w:rsidR="00052091" w:rsidRPr="00EB1B6D" w:rsidRDefault="0076197E" w:rsidP="008A04A5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B1B6D">
        <w:rPr>
          <w:noProof/>
          <w:color w:val="000000" w:themeColor="text1"/>
        </w:rPr>
        <w:drawing>
          <wp:inline distT="0" distB="0" distL="0" distR="0" wp14:anchorId="6957E284" wp14:editId="6F691028">
            <wp:extent cx="3296991" cy="2253615"/>
            <wp:effectExtent l="0" t="0" r="5080" b="0"/>
            <wp:docPr id="76766343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663439" name="Picture 1" descr="A screenshot of a graph&#10;&#10;Description automatically generated"/>
                    <pic:cNvPicPr/>
                  </pic:nvPicPr>
                  <pic:blipFill rotWithShape="1">
                    <a:blip r:embed="rId11"/>
                    <a:srcRect t="72613" r="35126"/>
                    <a:stretch/>
                  </pic:blipFill>
                  <pic:spPr bwMode="auto">
                    <a:xfrm>
                      <a:off x="0" y="0"/>
                      <a:ext cx="3297266" cy="2253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7DAC5" w14:textId="6A34B831" w:rsidR="004C4E60" w:rsidRPr="00EB1B6D" w:rsidRDefault="00180CE6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 w:rsidR="00395454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052091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0529E7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perce</w:t>
      </w:r>
      <w:r w:rsidR="008A04A5">
        <w:rPr>
          <w:rFonts w:ascii="Arial" w:hAnsi="Arial" w:cs="Arial"/>
          <w:b/>
          <w:bCs/>
          <w:color w:val="000000" w:themeColor="text1"/>
          <w:sz w:val="22"/>
          <w:szCs w:val="22"/>
        </w:rPr>
        <w:t>n</w:t>
      </w:r>
      <w:r w:rsidR="000529E7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tage</w:t>
      </w:r>
      <w:r w:rsidR="001561AC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</w:t>
      </w:r>
      <w:r w:rsidR="00052091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M </w:t>
      </w:r>
      <w:r w:rsidR="001561AC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ells </w:t>
      </w:r>
      <w:r w:rsidR="00052091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D28+ does not appear to affect sensitivity to </w:t>
      </w:r>
      <w:r w:rsidR="00B51447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SAR442257</w:t>
      </w:r>
      <w:r w:rsidR="00052091"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8A04A5">
        <w:rPr>
          <w:rFonts w:ascii="Arial" w:hAnsi="Arial" w:cs="Arial"/>
          <w:color w:val="000000" w:themeColor="text1"/>
          <w:sz w:val="22"/>
          <w:szCs w:val="22"/>
        </w:rPr>
        <w:t>Percent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 of total untreated MM cells that are positive for surface CD28 expression vs. MM </w:t>
      </w:r>
      <w:r w:rsidR="002713DF" w:rsidRPr="00EB1B6D">
        <w:rPr>
          <w:rFonts w:ascii="Arial" w:hAnsi="Arial" w:cs="Arial"/>
          <w:color w:val="000000" w:themeColor="text1"/>
          <w:sz w:val="22"/>
          <w:szCs w:val="22"/>
        </w:rPr>
        <w:t xml:space="preserve">cell 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>viability following treatment with 1</w:t>
      </w:r>
      <w:r w:rsidR="00635889" w:rsidRPr="00EB1B6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nM </w:t>
      </w:r>
      <w:r w:rsidR="00B51447" w:rsidRPr="00EB1B6D">
        <w:rPr>
          <w:rFonts w:ascii="Arial" w:hAnsi="Arial" w:cs="Arial"/>
          <w:color w:val="000000" w:themeColor="text1"/>
          <w:sz w:val="22"/>
          <w:szCs w:val="22"/>
        </w:rPr>
        <w:t>SAR442257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. Each dot represents </w:t>
      </w:r>
      <w:r w:rsidR="009366DF" w:rsidRPr="00EB1B6D">
        <w:rPr>
          <w:rFonts w:ascii="Arial" w:hAnsi="Arial" w:cs="Arial"/>
          <w:color w:val="000000" w:themeColor="text1"/>
          <w:sz w:val="22"/>
          <w:szCs w:val="22"/>
        </w:rPr>
        <w:t xml:space="preserve">the average of three technical replicants for 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 xml:space="preserve">an individual patient </w:t>
      </w:r>
      <w:r w:rsidR="00635889" w:rsidRPr="00EB1B6D">
        <w:rPr>
          <w:rFonts w:ascii="Arial" w:hAnsi="Arial" w:cs="Arial"/>
          <w:color w:val="000000" w:themeColor="text1"/>
          <w:sz w:val="22"/>
          <w:szCs w:val="22"/>
        </w:rPr>
        <w:t>aspirate</w:t>
      </w:r>
      <w:r w:rsidR="00052091" w:rsidRPr="00EB1B6D">
        <w:rPr>
          <w:rFonts w:ascii="Arial" w:hAnsi="Arial" w:cs="Arial"/>
          <w:color w:val="000000" w:themeColor="text1"/>
          <w:sz w:val="22"/>
          <w:szCs w:val="22"/>
        </w:rPr>
        <w:t>. Analyzed by simple linear regression.</w:t>
      </w:r>
    </w:p>
    <w:p w14:paraId="48D551D1" w14:textId="77777777" w:rsidR="004C4E60" w:rsidRPr="00EB1B6D" w:rsidRDefault="004C4E60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9E46E43" w14:textId="77777777" w:rsidR="00D17DDC" w:rsidRPr="00EB1B6D" w:rsidRDefault="00D17DDC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9B65454" w14:textId="77777777" w:rsidR="00D17DDC" w:rsidRPr="00EB1B6D" w:rsidRDefault="00D17DDC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E435843" w14:textId="77777777" w:rsidR="004C4E60" w:rsidRPr="00EB1B6D" w:rsidRDefault="004C4E60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31CDCAD" w14:textId="77777777" w:rsidR="004C4E60" w:rsidRPr="00EB1B6D" w:rsidRDefault="004C4E60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B4123F4" w14:textId="2DBFCCD7" w:rsidR="004519E2" w:rsidRPr="00EB1B6D" w:rsidRDefault="004519E2" w:rsidP="004519E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8BDD4F" w14:textId="3A96EF88" w:rsidR="00D83DD4" w:rsidRPr="00EB1B6D" w:rsidRDefault="00D83DD4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729B9B6" w14:textId="77777777" w:rsidR="002E7B55" w:rsidRPr="00EB1B6D" w:rsidRDefault="002E7B55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078A598" w14:textId="77777777" w:rsidR="002E7B55" w:rsidRPr="00EB1B6D" w:rsidRDefault="002E7B55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5047047" w14:textId="77777777" w:rsidR="002E7B55" w:rsidRPr="00EB1B6D" w:rsidRDefault="002E7B55" w:rsidP="00D20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B1FB2F9" w14:textId="300F30AD" w:rsidR="00052091" w:rsidRPr="00EB1B6D" w:rsidRDefault="00052091" w:rsidP="00D2075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052091" w:rsidRPr="00EB1B6D" w:rsidSect="0032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9EB20" w14:textId="77777777" w:rsidR="00B765E2" w:rsidRDefault="00B765E2" w:rsidP="009728F1">
      <w:r>
        <w:separator/>
      </w:r>
    </w:p>
  </w:endnote>
  <w:endnote w:type="continuationSeparator" w:id="0">
    <w:p w14:paraId="3DCA4687" w14:textId="77777777" w:rsidR="00B765E2" w:rsidRDefault="00B765E2" w:rsidP="009728F1">
      <w:r>
        <w:continuationSeparator/>
      </w:r>
    </w:p>
  </w:endnote>
  <w:endnote w:type="continuationNotice" w:id="1">
    <w:p w14:paraId="6FB30BEA" w14:textId="77777777" w:rsidR="00B765E2" w:rsidRDefault="00B765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0DC57" w14:textId="77777777" w:rsidR="00B765E2" w:rsidRDefault="00B765E2" w:rsidP="009728F1">
      <w:r>
        <w:separator/>
      </w:r>
    </w:p>
  </w:footnote>
  <w:footnote w:type="continuationSeparator" w:id="0">
    <w:p w14:paraId="0B23406D" w14:textId="77777777" w:rsidR="00B765E2" w:rsidRDefault="00B765E2" w:rsidP="009728F1">
      <w:r>
        <w:continuationSeparator/>
      </w:r>
    </w:p>
  </w:footnote>
  <w:footnote w:type="continuationNotice" w:id="1">
    <w:p w14:paraId="4A51FEE4" w14:textId="77777777" w:rsidR="00B765E2" w:rsidRDefault="00B765E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1.15pt;height:1.15pt;visibility:visible" o:bullet="t">
        <v:imagedata r:id="rId1" o:title=""/>
      </v:shape>
    </w:pict>
  </w:numPicBullet>
  <w:numPicBullet w:numPicBulletId="1">
    <w:pict>
      <v:shape id="_x0000_i1039" type="#_x0000_t75" style="width:1.15pt;height:1.15pt;visibility:visible;mso-wrap-style:square" o:bullet="t">
        <v:imagedata r:id="rId2" o:title=""/>
      </v:shape>
    </w:pict>
  </w:numPicBullet>
  <w:abstractNum w:abstractNumId="0" w15:restartNumberingAfterBreak="0">
    <w:nsid w:val="566F2FA2"/>
    <w:multiLevelType w:val="hybridMultilevel"/>
    <w:tmpl w:val="4072AC00"/>
    <w:lvl w:ilvl="0" w:tplc="F2D8E5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C2E43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0C15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A20E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4268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563B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C85D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7231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F292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8EE7814"/>
    <w:multiLevelType w:val="hybridMultilevel"/>
    <w:tmpl w:val="BCF0E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F5107"/>
    <w:multiLevelType w:val="hybridMultilevel"/>
    <w:tmpl w:val="F8A8D2A8"/>
    <w:lvl w:ilvl="0" w:tplc="E84C33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2213E"/>
    <w:multiLevelType w:val="hybridMultilevel"/>
    <w:tmpl w:val="D2C6A1B4"/>
    <w:lvl w:ilvl="0" w:tplc="9EF231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802305">
    <w:abstractNumId w:val="0"/>
  </w:num>
  <w:num w:numId="2" w16cid:durableId="218131649">
    <w:abstractNumId w:val="2"/>
  </w:num>
  <w:num w:numId="3" w16cid:durableId="1312518490">
    <w:abstractNumId w:val="3"/>
  </w:num>
  <w:num w:numId="4" w16cid:durableId="2022195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ar2vpna5p0led0vlvadt30z0daffx9rvr&quot;&gt;My EndNote Library&lt;record-ids&gt;&lt;item&gt;66&lt;/item&gt;&lt;item&gt;111&lt;/item&gt;&lt;item&gt;291&lt;/item&gt;&lt;item&gt;292&lt;/item&gt;&lt;item&gt;361&lt;/item&gt;&lt;item&gt;392&lt;/item&gt;&lt;item&gt;393&lt;/item&gt;&lt;item&gt;399&lt;/item&gt;&lt;item&gt;410&lt;/item&gt;&lt;item&gt;440&lt;/item&gt;&lt;item&gt;470&lt;/item&gt;&lt;item&gt;471&lt;/item&gt;&lt;item&gt;474&lt;/item&gt;&lt;item&gt;475&lt;/item&gt;&lt;item&gt;476&lt;/item&gt;&lt;item&gt;479&lt;/item&gt;&lt;item&gt;481&lt;/item&gt;&lt;item&gt;483&lt;/item&gt;&lt;item&gt;484&lt;/item&gt;&lt;item&gt;485&lt;/item&gt;&lt;item&gt;486&lt;/item&gt;&lt;item&gt;488&lt;/item&gt;&lt;item&gt;489&lt;/item&gt;&lt;item&gt;490&lt;/item&gt;&lt;item&gt;491&lt;/item&gt;&lt;item&gt;493&lt;/item&gt;&lt;item&gt;494&lt;/item&gt;&lt;item&gt;496&lt;/item&gt;&lt;/record-ids&gt;&lt;/item&gt;&lt;/Libraries&gt;"/>
  </w:docVars>
  <w:rsids>
    <w:rsidRoot w:val="00A92ECF"/>
    <w:rsid w:val="0000048B"/>
    <w:rsid w:val="000011B8"/>
    <w:rsid w:val="00001CFE"/>
    <w:rsid w:val="00001D4C"/>
    <w:rsid w:val="00003FA6"/>
    <w:rsid w:val="00010952"/>
    <w:rsid w:val="00011555"/>
    <w:rsid w:val="00011D62"/>
    <w:rsid w:val="00012825"/>
    <w:rsid w:val="000132AC"/>
    <w:rsid w:val="00014C47"/>
    <w:rsid w:val="00016CC5"/>
    <w:rsid w:val="00017639"/>
    <w:rsid w:val="00022BE2"/>
    <w:rsid w:val="00025AE9"/>
    <w:rsid w:val="0003009D"/>
    <w:rsid w:val="0003043F"/>
    <w:rsid w:val="000332C5"/>
    <w:rsid w:val="000421C2"/>
    <w:rsid w:val="00045E61"/>
    <w:rsid w:val="00046F6F"/>
    <w:rsid w:val="0005064F"/>
    <w:rsid w:val="00051351"/>
    <w:rsid w:val="00052091"/>
    <w:rsid w:val="000529E7"/>
    <w:rsid w:val="000552D1"/>
    <w:rsid w:val="0006082E"/>
    <w:rsid w:val="00060A41"/>
    <w:rsid w:val="00063866"/>
    <w:rsid w:val="00064625"/>
    <w:rsid w:val="00064E26"/>
    <w:rsid w:val="00066ED6"/>
    <w:rsid w:val="00067959"/>
    <w:rsid w:val="000731B8"/>
    <w:rsid w:val="0007333E"/>
    <w:rsid w:val="000770CD"/>
    <w:rsid w:val="000779B2"/>
    <w:rsid w:val="00077A77"/>
    <w:rsid w:val="00080911"/>
    <w:rsid w:val="000810C9"/>
    <w:rsid w:val="000836A6"/>
    <w:rsid w:val="000935D3"/>
    <w:rsid w:val="000A0B0B"/>
    <w:rsid w:val="000A60A9"/>
    <w:rsid w:val="000B0073"/>
    <w:rsid w:val="000B1012"/>
    <w:rsid w:val="000B1578"/>
    <w:rsid w:val="000B16E6"/>
    <w:rsid w:val="000B3F25"/>
    <w:rsid w:val="000B7B02"/>
    <w:rsid w:val="000C18C6"/>
    <w:rsid w:val="000C3549"/>
    <w:rsid w:val="000C4709"/>
    <w:rsid w:val="000C6C15"/>
    <w:rsid w:val="000C7956"/>
    <w:rsid w:val="000C7AE9"/>
    <w:rsid w:val="000D1504"/>
    <w:rsid w:val="000D4CB6"/>
    <w:rsid w:val="000D636D"/>
    <w:rsid w:val="000D7D9F"/>
    <w:rsid w:val="000E1073"/>
    <w:rsid w:val="000E2E2E"/>
    <w:rsid w:val="000E3448"/>
    <w:rsid w:val="000E4C6F"/>
    <w:rsid w:val="000E5486"/>
    <w:rsid w:val="000E5A7B"/>
    <w:rsid w:val="000F3FF6"/>
    <w:rsid w:val="00104041"/>
    <w:rsid w:val="00104E1E"/>
    <w:rsid w:val="001054FD"/>
    <w:rsid w:val="0011032A"/>
    <w:rsid w:val="00110DA7"/>
    <w:rsid w:val="00111379"/>
    <w:rsid w:val="001133B2"/>
    <w:rsid w:val="00122E7F"/>
    <w:rsid w:val="00123F31"/>
    <w:rsid w:val="00130F79"/>
    <w:rsid w:val="00132B03"/>
    <w:rsid w:val="00133180"/>
    <w:rsid w:val="001348C3"/>
    <w:rsid w:val="00136015"/>
    <w:rsid w:val="00136A79"/>
    <w:rsid w:val="0013704C"/>
    <w:rsid w:val="00140313"/>
    <w:rsid w:val="00143D44"/>
    <w:rsid w:val="00147357"/>
    <w:rsid w:val="001501A6"/>
    <w:rsid w:val="0015145E"/>
    <w:rsid w:val="0015230B"/>
    <w:rsid w:val="0015436B"/>
    <w:rsid w:val="001560B5"/>
    <w:rsid w:val="001561AC"/>
    <w:rsid w:val="00156FDC"/>
    <w:rsid w:val="00163013"/>
    <w:rsid w:val="00165947"/>
    <w:rsid w:val="001679EF"/>
    <w:rsid w:val="00173B80"/>
    <w:rsid w:val="00180CE6"/>
    <w:rsid w:val="00181754"/>
    <w:rsid w:val="00181984"/>
    <w:rsid w:val="00184047"/>
    <w:rsid w:val="00184A22"/>
    <w:rsid w:val="0018588C"/>
    <w:rsid w:val="00187391"/>
    <w:rsid w:val="001917FC"/>
    <w:rsid w:val="00193566"/>
    <w:rsid w:val="00196F20"/>
    <w:rsid w:val="001A2222"/>
    <w:rsid w:val="001A2FEB"/>
    <w:rsid w:val="001A5194"/>
    <w:rsid w:val="001B0FA7"/>
    <w:rsid w:val="001B1701"/>
    <w:rsid w:val="001B626F"/>
    <w:rsid w:val="001C1C79"/>
    <w:rsid w:val="001C2C8B"/>
    <w:rsid w:val="001C2EF7"/>
    <w:rsid w:val="001C5972"/>
    <w:rsid w:val="001C6075"/>
    <w:rsid w:val="001C7419"/>
    <w:rsid w:val="001D3855"/>
    <w:rsid w:val="001D4C8C"/>
    <w:rsid w:val="001D4D07"/>
    <w:rsid w:val="001D575B"/>
    <w:rsid w:val="001D6270"/>
    <w:rsid w:val="001D6551"/>
    <w:rsid w:val="001D736D"/>
    <w:rsid w:val="001E194E"/>
    <w:rsid w:val="001E4ACC"/>
    <w:rsid w:val="001E59AF"/>
    <w:rsid w:val="001E5EDA"/>
    <w:rsid w:val="001E6FE4"/>
    <w:rsid w:val="001E7FD3"/>
    <w:rsid w:val="001F2F85"/>
    <w:rsid w:val="001F5F7A"/>
    <w:rsid w:val="001F7672"/>
    <w:rsid w:val="001F7731"/>
    <w:rsid w:val="0020044C"/>
    <w:rsid w:val="00205EF5"/>
    <w:rsid w:val="00206F29"/>
    <w:rsid w:val="00206F76"/>
    <w:rsid w:val="0021176E"/>
    <w:rsid w:val="0021377C"/>
    <w:rsid w:val="0022052C"/>
    <w:rsid w:val="00222AE7"/>
    <w:rsid w:val="00223374"/>
    <w:rsid w:val="0022790F"/>
    <w:rsid w:val="00232A09"/>
    <w:rsid w:val="0023482E"/>
    <w:rsid w:val="00235354"/>
    <w:rsid w:val="00237FD8"/>
    <w:rsid w:val="00243882"/>
    <w:rsid w:val="00244480"/>
    <w:rsid w:val="002451CD"/>
    <w:rsid w:val="0024793F"/>
    <w:rsid w:val="002557BE"/>
    <w:rsid w:val="00265A7C"/>
    <w:rsid w:val="002713DF"/>
    <w:rsid w:val="00271EF9"/>
    <w:rsid w:val="0027718D"/>
    <w:rsid w:val="002855E2"/>
    <w:rsid w:val="002866AB"/>
    <w:rsid w:val="00287021"/>
    <w:rsid w:val="00292E6E"/>
    <w:rsid w:val="00296258"/>
    <w:rsid w:val="002979F1"/>
    <w:rsid w:val="002A537F"/>
    <w:rsid w:val="002A7DD2"/>
    <w:rsid w:val="002B64BA"/>
    <w:rsid w:val="002C23DD"/>
    <w:rsid w:val="002C27E4"/>
    <w:rsid w:val="002C4615"/>
    <w:rsid w:val="002C4F34"/>
    <w:rsid w:val="002C5414"/>
    <w:rsid w:val="002D5F49"/>
    <w:rsid w:val="002E0424"/>
    <w:rsid w:val="002E1C1A"/>
    <w:rsid w:val="002E7B55"/>
    <w:rsid w:val="002F1B86"/>
    <w:rsid w:val="002F49B2"/>
    <w:rsid w:val="002F4F3F"/>
    <w:rsid w:val="002F50A6"/>
    <w:rsid w:val="00304F58"/>
    <w:rsid w:val="00305599"/>
    <w:rsid w:val="00307995"/>
    <w:rsid w:val="00310051"/>
    <w:rsid w:val="003115AB"/>
    <w:rsid w:val="00311804"/>
    <w:rsid w:val="00313F44"/>
    <w:rsid w:val="0031525B"/>
    <w:rsid w:val="00317206"/>
    <w:rsid w:val="00322EA2"/>
    <w:rsid w:val="00325483"/>
    <w:rsid w:val="00327789"/>
    <w:rsid w:val="003279FE"/>
    <w:rsid w:val="0033314E"/>
    <w:rsid w:val="003336D4"/>
    <w:rsid w:val="003346D2"/>
    <w:rsid w:val="00334E3D"/>
    <w:rsid w:val="0033578A"/>
    <w:rsid w:val="003434A2"/>
    <w:rsid w:val="003443F8"/>
    <w:rsid w:val="00347828"/>
    <w:rsid w:val="00351D9F"/>
    <w:rsid w:val="00352E0D"/>
    <w:rsid w:val="00356C8D"/>
    <w:rsid w:val="00356D71"/>
    <w:rsid w:val="00360E98"/>
    <w:rsid w:val="003646FC"/>
    <w:rsid w:val="00364BC5"/>
    <w:rsid w:val="00366713"/>
    <w:rsid w:val="00370EB7"/>
    <w:rsid w:val="0037302F"/>
    <w:rsid w:val="00376CEB"/>
    <w:rsid w:val="00383186"/>
    <w:rsid w:val="00384ABB"/>
    <w:rsid w:val="00386A5B"/>
    <w:rsid w:val="00386ECF"/>
    <w:rsid w:val="003877E2"/>
    <w:rsid w:val="00390149"/>
    <w:rsid w:val="00395454"/>
    <w:rsid w:val="0039552E"/>
    <w:rsid w:val="00396E3C"/>
    <w:rsid w:val="003A25A8"/>
    <w:rsid w:val="003A2B9C"/>
    <w:rsid w:val="003A59F3"/>
    <w:rsid w:val="003A6B95"/>
    <w:rsid w:val="003B24AF"/>
    <w:rsid w:val="003B34EB"/>
    <w:rsid w:val="003C5D95"/>
    <w:rsid w:val="003C6B1F"/>
    <w:rsid w:val="003D264B"/>
    <w:rsid w:val="003D3BB6"/>
    <w:rsid w:val="003E3CEE"/>
    <w:rsid w:val="003E413A"/>
    <w:rsid w:val="003E5A7C"/>
    <w:rsid w:val="003E5E63"/>
    <w:rsid w:val="003F35AD"/>
    <w:rsid w:val="003F3901"/>
    <w:rsid w:val="003F57E8"/>
    <w:rsid w:val="003F6289"/>
    <w:rsid w:val="0040534E"/>
    <w:rsid w:val="00410AFE"/>
    <w:rsid w:val="00412AE6"/>
    <w:rsid w:val="00413529"/>
    <w:rsid w:val="00415580"/>
    <w:rsid w:val="00415D58"/>
    <w:rsid w:val="004215F9"/>
    <w:rsid w:val="00422424"/>
    <w:rsid w:val="00424BC4"/>
    <w:rsid w:val="00426327"/>
    <w:rsid w:val="004304FD"/>
    <w:rsid w:val="0043364D"/>
    <w:rsid w:val="004401AC"/>
    <w:rsid w:val="00441BB2"/>
    <w:rsid w:val="004474A0"/>
    <w:rsid w:val="004519E2"/>
    <w:rsid w:val="00452DB0"/>
    <w:rsid w:val="00454F71"/>
    <w:rsid w:val="00460253"/>
    <w:rsid w:val="004603CD"/>
    <w:rsid w:val="00460728"/>
    <w:rsid w:val="00461CFA"/>
    <w:rsid w:val="00464D5C"/>
    <w:rsid w:val="00467105"/>
    <w:rsid w:val="00467A60"/>
    <w:rsid w:val="0047049C"/>
    <w:rsid w:val="00470757"/>
    <w:rsid w:val="00474739"/>
    <w:rsid w:val="00475248"/>
    <w:rsid w:val="00480963"/>
    <w:rsid w:val="00481131"/>
    <w:rsid w:val="0048459C"/>
    <w:rsid w:val="00487F2F"/>
    <w:rsid w:val="004916F0"/>
    <w:rsid w:val="00494442"/>
    <w:rsid w:val="004A725C"/>
    <w:rsid w:val="004B0B4C"/>
    <w:rsid w:val="004B3249"/>
    <w:rsid w:val="004B482C"/>
    <w:rsid w:val="004B48A2"/>
    <w:rsid w:val="004B5F05"/>
    <w:rsid w:val="004B67D4"/>
    <w:rsid w:val="004C0391"/>
    <w:rsid w:val="004C0C59"/>
    <w:rsid w:val="004C1A8E"/>
    <w:rsid w:val="004C42A1"/>
    <w:rsid w:val="004C4E60"/>
    <w:rsid w:val="004D0807"/>
    <w:rsid w:val="004D3F18"/>
    <w:rsid w:val="004E50DF"/>
    <w:rsid w:val="004E53B2"/>
    <w:rsid w:val="004E6FCC"/>
    <w:rsid w:val="004F52EE"/>
    <w:rsid w:val="004F6745"/>
    <w:rsid w:val="005009C7"/>
    <w:rsid w:val="0050187A"/>
    <w:rsid w:val="00505BE0"/>
    <w:rsid w:val="00511EFF"/>
    <w:rsid w:val="00512DDF"/>
    <w:rsid w:val="00512E6A"/>
    <w:rsid w:val="00513ABF"/>
    <w:rsid w:val="0051552A"/>
    <w:rsid w:val="00515A80"/>
    <w:rsid w:val="00516D60"/>
    <w:rsid w:val="0052112D"/>
    <w:rsid w:val="005234BB"/>
    <w:rsid w:val="005251D6"/>
    <w:rsid w:val="0052575F"/>
    <w:rsid w:val="00526A13"/>
    <w:rsid w:val="00532F27"/>
    <w:rsid w:val="00534939"/>
    <w:rsid w:val="00535166"/>
    <w:rsid w:val="005374EA"/>
    <w:rsid w:val="00540117"/>
    <w:rsid w:val="0054072C"/>
    <w:rsid w:val="00540DE2"/>
    <w:rsid w:val="00541800"/>
    <w:rsid w:val="00550214"/>
    <w:rsid w:val="00553615"/>
    <w:rsid w:val="0055549B"/>
    <w:rsid w:val="00556F67"/>
    <w:rsid w:val="0056092C"/>
    <w:rsid w:val="00565494"/>
    <w:rsid w:val="0056573B"/>
    <w:rsid w:val="00567732"/>
    <w:rsid w:val="00567D72"/>
    <w:rsid w:val="00571B0A"/>
    <w:rsid w:val="005759D0"/>
    <w:rsid w:val="005811F9"/>
    <w:rsid w:val="00582443"/>
    <w:rsid w:val="00582E31"/>
    <w:rsid w:val="005838F1"/>
    <w:rsid w:val="00583C9A"/>
    <w:rsid w:val="00585D37"/>
    <w:rsid w:val="005862A4"/>
    <w:rsid w:val="00587C18"/>
    <w:rsid w:val="00591C8F"/>
    <w:rsid w:val="00592917"/>
    <w:rsid w:val="00593286"/>
    <w:rsid w:val="005A006B"/>
    <w:rsid w:val="005A02FF"/>
    <w:rsid w:val="005A3372"/>
    <w:rsid w:val="005A3B65"/>
    <w:rsid w:val="005B564B"/>
    <w:rsid w:val="005C0C04"/>
    <w:rsid w:val="005C1A93"/>
    <w:rsid w:val="005C3782"/>
    <w:rsid w:val="005C506B"/>
    <w:rsid w:val="005C5F30"/>
    <w:rsid w:val="005F7091"/>
    <w:rsid w:val="005F791F"/>
    <w:rsid w:val="0060221F"/>
    <w:rsid w:val="006038F8"/>
    <w:rsid w:val="00605393"/>
    <w:rsid w:val="006068C6"/>
    <w:rsid w:val="00610F32"/>
    <w:rsid w:val="006167AE"/>
    <w:rsid w:val="00617948"/>
    <w:rsid w:val="00620129"/>
    <w:rsid w:val="006215D8"/>
    <w:rsid w:val="00621E01"/>
    <w:rsid w:val="00622F13"/>
    <w:rsid w:val="00623DCF"/>
    <w:rsid w:val="00634217"/>
    <w:rsid w:val="00635889"/>
    <w:rsid w:val="006359AF"/>
    <w:rsid w:val="00636261"/>
    <w:rsid w:val="00636FA4"/>
    <w:rsid w:val="00637693"/>
    <w:rsid w:val="0064289C"/>
    <w:rsid w:val="00652102"/>
    <w:rsid w:val="00654C44"/>
    <w:rsid w:val="006572AC"/>
    <w:rsid w:val="0066465E"/>
    <w:rsid w:val="0066517F"/>
    <w:rsid w:val="0066578B"/>
    <w:rsid w:val="006660BA"/>
    <w:rsid w:val="00680652"/>
    <w:rsid w:val="00680694"/>
    <w:rsid w:val="00680D19"/>
    <w:rsid w:val="006827C3"/>
    <w:rsid w:val="00690AFB"/>
    <w:rsid w:val="00691F22"/>
    <w:rsid w:val="006924D2"/>
    <w:rsid w:val="00692B59"/>
    <w:rsid w:val="0069595B"/>
    <w:rsid w:val="006A5ADE"/>
    <w:rsid w:val="006B2FC5"/>
    <w:rsid w:val="006B3753"/>
    <w:rsid w:val="006B6F4A"/>
    <w:rsid w:val="006C1A88"/>
    <w:rsid w:val="006C2629"/>
    <w:rsid w:val="006C3590"/>
    <w:rsid w:val="006C3DA9"/>
    <w:rsid w:val="006C4671"/>
    <w:rsid w:val="006C4D6A"/>
    <w:rsid w:val="006D3D9A"/>
    <w:rsid w:val="006D5F44"/>
    <w:rsid w:val="006D6A62"/>
    <w:rsid w:val="006D7180"/>
    <w:rsid w:val="006E04EA"/>
    <w:rsid w:val="006E0776"/>
    <w:rsid w:val="006E0D83"/>
    <w:rsid w:val="006E10C1"/>
    <w:rsid w:val="006E6FB8"/>
    <w:rsid w:val="006E7494"/>
    <w:rsid w:val="006E79C8"/>
    <w:rsid w:val="006F4B67"/>
    <w:rsid w:val="006F68C7"/>
    <w:rsid w:val="0070312C"/>
    <w:rsid w:val="007035A8"/>
    <w:rsid w:val="007052EE"/>
    <w:rsid w:val="007078D5"/>
    <w:rsid w:val="00707D2E"/>
    <w:rsid w:val="0071446A"/>
    <w:rsid w:val="0071606E"/>
    <w:rsid w:val="0071775B"/>
    <w:rsid w:val="007202B6"/>
    <w:rsid w:val="007231C8"/>
    <w:rsid w:val="00724AE7"/>
    <w:rsid w:val="00727B83"/>
    <w:rsid w:val="007324D4"/>
    <w:rsid w:val="00735683"/>
    <w:rsid w:val="0074138B"/>
    <w:rsid w:val="00742112"/>
    <w:rsid w:val="007422E8"/>
    <w:rsid w:val="00746374"/>
    <w:rsid w:val="00746998"/>
    <w:rsid w:val="00750F3E"/>
    <w:rsid w:val="00751DAB"/>
    <w:rsid w:val="007522A2"/>
    <w:rsid w:val="00752426"/>
    <w:rsid w:val="00752573"/>
    <w:rsid w:val="00756AC8"/>
    <w:rsid w:val="007573F5"/>
    <w:rsid w:val="0076088B"/>
    <w:rsid w:val="0076197E"/>
    <w:rsid w:val="00762EE6"/>
    <w:rsid w:val="00764A88"/>
    <w:rsid w:val="007674B9"/>
    <w:rsid w:val="0077040A"/>
    <w:rsid w:val="007737FA"/>
    <w:rsid w:val="00775AF6"/>
    <w:rsid w:val="00782051"/>
    <w:rsid w:val="007851DC"/>
    <w:rsid w:val="007857BC"/>
    <w:rsid w:val="007A2844"/>
    <w:rsid w:val="007A3228"/>
    <w:rsid w:val="007B505E"/>
    <w:rsid w:val="007B65D9"/>
    <w:rsid w:val="007B76C5"/>
    <w:rsid w:val="007C0926"/>
    <w:rsid w:val="007C0B96"/>
    <w:rsid w:val="007C1578"/>
    <w:rsid w:val="007C243D"/>
    <w:rsid w:val="007C2FE3"/>
    <w:rsid w:val="007D0F13"/>
    <w:rsid w:val="007D1BE7"/>
    <w:rsid w:val="007D273D"/>
    <w:rsid w:val="007D2E0A"/>
    <w:rsid w:val="007D5DBF"/>
    <w:rsid w:val="007D5E8E"/>
    <w:rsid w:val="007D6C4A"/>
    <w:rsid w:val="007E0CEC"/>
    <w:rsid w:val="007E19DA"/>
    <w:rsid w:val="007E36B4"/>
    <w:rsid w:val="007E6D21"/>
    <w:rsid w:val="007F7B29"/>
    <w:rsid w:val="00800928"/>
    <w:rsid w:val="008015AF"/>
    <w:rsid w:val="008035A3"/>
    <w:rsid w:val="00805B7A"/>
    <w:rsid w:val="00806326"/>
    <w:rsid w:val="0081567C"/>
    <w:rsid w:val="00816449"/>
    <w:rsid w:val="00833BDC"/>
    <w:rsid w:val="008352DE"/>
    <w:rsid w:val="00843773"/>
    <w:rsid w:val="008446E2"/>
    <w:rsid w:val="00850BA3"/>
    <w:rsid w:val="008528F0"/>
    <w:rsid w:val="008529AB"/>
    <w:rsid w:val="008610A0"/>
    <w:rsid w:val="00861AD7"/>
    <w:rsid w:val="00862135"/>
    <w:rsid w:val="0086380F"/>
    <w:rsid w:val="0087703B"/>
    <w:rsid w:val="00877410"/>
    <w:rsid w:val="00883EBB"/>
    <w:rsid w:val="00885637"/>
    <w:rsid w:val="008908F7"/>
    <w:rsid w:val="00890CE7"/>
    <w:rsid w:val="008A04A5"/>
    <w:rsid w:val="008A09AE"/>
    <w:rsid w:val="008A0EB4"/>
    <w:rsid w:val="008A61DD"/>
    <w:rsid w:val="008B430F"/>
    <w:rsid w:val="008B64C7"/>
    <w:rsid w:val="008C40F8"/>
    <w:rsid w:val="008C577E"/>
    <w:rsid w:val="008C60BE"/>
    <w:rsid w:val="008D4CC1"/>
    <w:rsid w:val="008E0398"/>
    <w:rsid w:val="008E3050"/>
    <w:rsid w:val="008E3F04"/>
    <w:rsid w:val="008E43F2"/>
    <w:rsid w:val="008E4C92"/>
    <w:rsid w:val="008F70B3"/>
    <w:rsid w:val="009031D5"/>
    <w:rsid w:val="00904B3A"/>
    <w:rsid w:val="00905F7A"/>
    <w:rsid w:val="009060CE"/>
    <w:rsid w:val="00906235"/>
    <w:rsid w:val="009066AF"/>
    <w:rsid w:val="00906CD2"/>
    <w:rsid w:val="00907236"/>
    <w:rsid w:val="009077FE"/>
    <w:rsid w:val="00920487"/>
    <w:rsid w:val="00925007"/>
    <w:rsid w:val="009300B3"/>
    <w:rsid w:val="00930B56"/>
    <w:rsid w:val="00931510"/>
    <w:rsid w:val="00932BD1"/>
    <w:rsid w:val="00933AC0"/>
    <w:rsid w:val="00933CA1"/>
    <w:rsid w:val="00933DEA"/>
    <w:rsid w:val="009366DF"/>
    <w:rsid w:val="0094159C"/>
    <w:rsid w:val="00941B63"/>
    <w:rsid w:val="00944FCE"/>
    <w:rsid w:val="00945F6A"/>
    <w:rsid w:val="0094683C"/>
    <w:rsid w:val="0095226D"/>
    <w:rsid w:val="00955B5A"/>
    <w:rsid w:val="009608B9"/>
    <w:rsid w:val="00963AF5"/>
    <w:rsid w:val="00964B4A"/>
    <w:rsid w:val="009728F1"/>
    <w:rsid w:val="00972D06"/>
    <w:rsid w:val="00977346"/>
    <w:rsid w:val="00977BA3"/>
    <w:rsid w:val="00982B27"/>
    <w:rsid w:val="00984E03"/>
    <w:rsid w:val="00985C96"/>
    <w:rsid w:val="009872DE"/>
    <w:rsid w:val="00987334"/>
    <w:rsid w:val="00990B2A"/>
    <w:rsid w:val="0099386F"/>
    <w:rsid w:val="00994571"/>
    <w:rsid w:val="009947D4"/>
    <w:rsid w:val="00995D58"/>
    <w:rsid w:val="009A1EAB"/>
    <w:rsid w:val="009A5411"/>
    <w:rsid w:val="009B42FA"/>
    <w:rsid w:val="009C670E"/>
    <w:rsid w:val="009C72B3"/>
    <w:rsid w:val="009C7409"/>
    <w:rsid w:val="009D1265"/>
    <w:rsid w:val="009D23CF"/>
    <w:rsid w:val="009D3F88"/>
    <w:rsid w:val="009D4A25"/>
    <w:rsid w:val="009D4A90"/>
    <w:rsid w:val="009E1742"/>
    <w:rsid w:val="009E1F5F"/>
    <w:rsid w:val="009F09D8"/>
    <w:rsid w:val="009F3116"/>
    <w:rsid w:val="009F66E6"/>
    <w:rsid w:val="009F7F0A"/>
    <w:rsid w:val="00A044E4"/>
    <w:rsid w:val="00A11162"/>
    <w:rsid w:val="00A22A9E"/>
    <w:rsid w:val="00A23186"/>
    <w:rsid w:val="00A248F0"/>
    <w:rsid w:val="00A25B63"/>
    <w:rsid w:val="00A27F3E"/>
    <w:rsid w:val="00A31798"/>
    <w:rsid w:val="00A327D9"/>
    <w:rsid w:val="00A3415C"/>
    <w:rsid w:val="00A359DD"/>
    <w:rsid w:val="00A43A09"/>
    <w:rsid w:val="00A45CE9"/>
    <w:rsid w:val="00A51CBF"/>
    <w:rsid w:val="00A55F56"/>
    <w:rsid w:val="00A57669"/>
    <w:rsid w:val="00A60364"/>
    <w:rsid w:val="00A61B3C"/>
    <w:rsid w:val="00A63D6A"/>
    <w:rsid w:val="00A64D54"/>
    <w:rsid w:val="00A76148"/>
    <w:rsid w:val="00A76EFE"/>
    <w:rsid w:val="00A80190"/>
    <w:rsid w:val="00A92ECF"/>
    <w:rsid w:val="00A92EF1"/>
    <w:rsid w:val="00A93A31"/>
    <w:rsid w:val="00A950F8"/>
    <w:rsid w:val="00AA400D"/>
    <w:rsid w:val="00AA7B3C"/>
    <w:rsid w:val="00AB1154"/>
    <w:rsid w:val="00AB4139"/>
    <w:rsid w:val="00AB47C8"/>
    <w:rsid w:val="00AB7002"/>
    <w:rsid w:val="00AC0A5B"/>
    <w:rsid w:val="00AD6E43"/>
    <w:rsid w:val="00AE48C8"/>
    <w:rsid w:val="00AE6201"/>
    <w:rsid w:val="00AE64E6"/>
    <w:rsid w:val="00AF05D6"/>
    <w:rsid w:val="00AF0CD6"/>
    <w:rsid w:val="00B0204F"/>
    <w:rsid w:val="00B02B3D"/>
    <w:rsid w:val="00B03777"/>
    <w:rsid w:val="00B041CA"/>
    <w:rsid w:val="00B06266"/>
    <w:rsid w:val="00B101F5"/>
    <w:rsid w:val="00B1179A"/>
    <w:rsid w:val="00B11A2A"/>
    <w:rsid w:val="00B2001B"/>
    <w:rsid w:val="00B220FD"/>
    <w:rsid w:val="00B22B1D"/>
    <w:rsid w:val="00B22F7B"/>
    <w:rsid w:val="00B235FC"/>
    <w:rsid w:val="00B23F98"/>
    <w:rsid w:val="00B318C3"/>
    <w:rsid w:val="00B35974"/>
    <w:rsid w:val="00B43991"/>
    <w:rsid w:val="00B44EA9"/>
    <w:rsid w:val="00B466C2"/>
    <w:rsid w:val="00B46F57"/>
    <w:rsid w:val="00B46F9A"/>
    <w:rsid w:val="00B47ED5"/>
    <w:rsid w:val="00B50082"/>
    <w:rsid w:val="00B51447"/>
    <w:rsid w:val="00B6751E"/>
    <w:rsid w:val="00B70E2B"/>
    <w:rsid w:val="00B748FA"/>
    <w:rsid w:val="00B75321"/>
    <w:rsid w:val="00B765E2"/>
    <w:rsid w:val="00B87978"/>
    <w:rsid w:val="00B903DF"/>
    <w:rsid w:val="00B9042F"/>
    <w:rsid w:val="00B94274"/>
    <w:rsid w:val="00B94C68"/>
    <w:rsid w:val="00BA25E7"/>
    <w:rsid w:val="00BA2A40"/>
    <w:rsid w:val="00BA36B3"/>
    <w:rsid w:val="00BA6B71"/>
    <w:rsid w:val="00BB0CDA"/>
    <w:rsid w:val="00BB183F"/>
    <w:rsid w:val="00BB18C7"/>
    <w:rsid w:val="00BB44FE"/>
    <w:rsid w:val="00BB4E2C"/>
    <w:rsid w:val="00BB5CA8"/>
    <w:rsid w:val="00BB73DA"/>
    <w:rsid w:val="00BC7DD1"/>
    <w:rsid w:val="00BD461E"/>
    <w:rsid w:val="00BD4763"/>
    <w:rsid w:val="00BD4D6C"/>
    <w:rsid w:val="00BE14D8"/>
    <w:rsid w:val="00BE5D38"/>
    <w:rsid w:val="00BF1B9D"/>
    <w:rsid w:val="00BF34B2"/>
    <w:rsid w:val="00BF6EC7"/>
    <w:rsid w:val="00C0251B"/>
    <w:rsid w:val="00C03829"/>
    <w:rsid w:val="00C03BA0"/>
    <w:rsid w:val="00C03E68"/>
    <w:rsid w:val="00C0534C"/>
    <w:rsid w:val="00C063B4"/>
    <w:rsid w:val="00C118EE"/>
    <w:rsid w:val="00C126BB"/>
    <w:rsid w:val="00C145D7"/>
    <w:rsid w:val="00C15889"/>
    <w:rsid w:val="00C15B14"/>
    <w:rsid w:val="00C21D13"/>
    <w:rsid w:val="00C21DBE"/>
    <w:rsid w:val="00C22D32"/>
    <w:rsid w:val="00C30BE4"/>
    <w:rsid w:val="00C3189F"/>
    <w:rsid w:val="00C34726"/>
    <w:rsid w:val="00C359E8"/>
    <w:rsid w:val="00C400D4"/>
    <w:rsid w:val="00C44127"/>
    <w:rsid w:val="00C463E1"/>
    <w:rsid w:val="00C501C1"/>
    <w:rsid w:val="00C50427"/>
    <w:rsid w:val="00C546CD"/>
    <w:rsid w:val="00C55D1A"/>
    <w:rsid w:val="00C57F23"/>
    <w:rsid w:val="00C6386F"/>
    <w:rsid w:val="00C702F8"/>
    <w:rsid w:val="00C704F5"/>
    <w:rsid w:val="00C72A54"/>
    <w:rsid w:val="00C74130"/>
    <w:rsid w:val="00C753AF"/>
    <w:rsid w:val="00C756A1"/>
    <w:rsid w:val="00C8257B"/>
    <w:rsid w:val="00C82D8F"/>
    <w:rsid w:val="00C832D7"/>
    <w:rsid w:val="00C8433E"/>
    <w:rsid w:val="00C8771E"/>
    <w:rsid w:val="00C90B89"/>
    <w:rsid w:val="00C93CB9"/>
    <w:rsid w:val="00C94C46"/>
    <w:rsid w:val="00CA2D18"/>
    <w:rsid w:val="00CA3E02"/>
    <w:rsid w:val="00CA4726"/>
    <w:rsid w:val="00CA5233"/>
    <w:rsid w:val="00CA5E16"/>
    <w:rsid w:val="00CA6608"/>
    <w:rsid w:val="00CB15EF"/>
    <w:rsid w:val="00CC1F67"/>
    <w:rsid w:val="00CC35B1"/>
    <w:rsid w:val="00CC3964"/>
    <w:rsid w:val="00CC4EDA"/>
    <w:rsid w:val="00CC6133"/>
    <w:rsid w:val="00CD0F68"/>
    <w:rsid w:val="00CD6ED5"/>
    <w:rsid w:val="00CE0A88"/>
    <w:rsid w:val="00CE466A"/>
    <w:rsid w:val="00CE77AC"/>
    <w:rsid w:val="00CF45FF"/>
    <w:rsid w:val="00CF495E"/>
    <w:rsid w:val="00CF56B5"/>
    <w:rsid w:val="00CF6446"/>
    <w:rsid w:val="00CF7728"/>
    <w:rsid w:val="00D01F42"/>
    <w:rsid w:val="00D03498"/>
    <w:rsid w:val="00D04C75"/>
    <w:rsid w:val="00D05760"/>
    <w:rsid w:val="00D0726F"/>
    <w:rsid w:val="00D11344"/>
    <w:rsid w:val="00D120DF"/>
    <w:rsid w:val="00D13C66"/>
    <w:rsid w:val="00D15670"/>
    <w:rsid w:val="00D17DDC"/>
    <w:rsid w:val="00D20759"/>
    <w:rsid w:val="00D21365"/>
    <w:rsid w:val="00D22539"/>
    <w:rsid w:val="00D22BF4"/>
    <w:rsid w:val="00D312CC"/>
    <w:rsid w:val="00D31F16"/>
    <w:rsid w:val="00D31FDC"/>
    <w:rsid w:val="00D34BFE"/>
    <w:rsid w:val="00D36F6C"/>
    <w:rsid w:val="00D44A70"/>
    <w:rsid w:val="00D479C2"/>
    <w:rsid w:val="00D53610"/>
    <w:rsid w:val="00D54555"/>
    <w:rsid w:val="00D54FF5"/>
    <w:rsid w:val="00D60251"/>
    <w:rsid w:val="00D605B7"/>
    <w:rsid w:val="00D60A33"/>
    <w:rsid w:val="00D662ED"/>
    <w:rsid w:val="00D83C7E"/>
    <w:rsid w:val="00D83DD4"/>
    <w:rsid w:val="00D85217"/>
    <w:rsid w:val="00D93448"/>
    <w:rsid w:val="00D9505E"/>
    <w:rsid w:val="00DA0161"/>
    <w:rsid w:val="00DA37B8"/>
    <w:rsid w:val="00DA62E2"/>
    <w:rsid w:val="00DB2E6A"/>
    <w:rsid w:val="00DB35A3"/>
    <w:rsid w:val="00DB748B"/>
    <w:rsid w:val="00DC03D7"/>
    <w:rsid w:val="00DC30D5"/>
    <w:rsid w:val="00DC403D"/>
    <w:rsid w:val="00DC469F"/>
    <w:rsid w:val="00DC667E"/>
    <w:rsid w:val="00DC6FD0"/>
    <w:rsid w:val="00DD3DE8"/>
    <w:rsid w:val="00DD6A79"/>
    <w:rsid w:val="00DD6B50"/>
    <w:rsid w:val="00DE096A"/>
    <w:rsid w:val="00DE1AB9"/>
    <w:rsid w:val="00DE3B85"/>
    <w:rsid w:val="00DE3CB8"/>
    <w:rsid w:val="00DF125A"/>
    <w:rsid w:val="00DF2009"/>
    <w:rsid w:val="00E06377"/>
    <w:rsid w:val="00E12D1A"/>
    <w:rsid w:val="00E15296"/>
    <w:rsid w:val="00E153ED"/>
    <w:rsid w:val="00E20454"/>
    <w:rsid w:val="00E22E9F"/>
    <w:rsid w:val="00E2371C"/>
    <w:rsid w:val="00E23C08"/>
    <w:rsid w:val="00E250F6"/>
    <w:rsid w:val="00E26DFE"/>
    <w:rsid w:val="00E27EBF"/>
    <w:rsid w:val="00E3063F"/>
    <w:rsid w:val="00E3280C"/>
    <w:rsid w:val="00E35ABF"/>
    <w:rsid w:val="00E37820"/>
    <w:rsid w:val="00E37ADF"/>
    <w:rsid w:val="00E37E6E"/>
    <w:rsid w:val="00E41AAB"/>
    <w:rsid w:val="00E423ED"/>
    <w:rsid w:val="00E43A43"/>
    <w:rsid w:val="00E469CA"/>
    <w:rsid w:val="00E46D44"/>
    <w:rsid w:val="00E4708D"/>
    <w:rsid w:val="00E518D5"/>
    <w:rsid w:val="00E60F49"/>
    <w:rsid w:val="00E62401"/>
    <w:rsid w:val="00E657F3"/>
    <w:rsid w:val="00E65CA4"/>
    <w:rsid w:val="00E7140E"/>
    <w:rsid w:val="00E72620"/>
    <w:rsid w:val="00E86911"/>
    <w:rsid w:val="00E91D59"/>
    <w:rsid w:val="00E97254"/>
    <w:rsid w:val="00EA1E8C"/>
    <w:rsid w:val="00EA2B72"/>
    <w:rsid w:val="00EA66EA"/>
    <w:rsid w:val="00EB1B6D"/>
    <w:rsid w:val="00EB22D5"/>
    <w:rsid w:val="00EB5688"/>
    <w:rsid w:val="00EB7C75"/>
    <w:rsid w:val="00EC431A"/>
    <w:rsid w:val="00EC4F8D"/>
    <w:rsid w:val="00EC5487"/>
    <w:rsid w:val="00ED067C"/>
    <w:rsid w:val="00ED06A0"/>
    <w:rsid w:val="00ED3E4C"/>
    <w:rsid w:val="00EE12A0"/>
    <w:rsid w:val="00EE5783"/>
    <w:rsid w:val="00EF03E6"/>
    <w:rsid w:val="00EF1B80"/>
    <w:rsid w:val="00EF21E2"/>
    <w:rsid w:val="00EF57AE"/>
    <w:rsid w:val="00EF74FA"/>
    <w:rsid w:val="00F0321B"/>
    <w:rsid w:val="00F03926"/>
    <w:rsid w:val="00F04B4C"/>
    <w:rsid w:val="00F053B0"/>
    <w:rsid w:val="00F07BDD"/>
    <w:rsid w:val="00F115A1"/>
    <w:rsid w:val="00F138E8"/>
    <w:rsid w:val="00F13D02"/>
    <w:rsid w:val="00F150A9"/>
    <w:rsid w:val="00F162A9"/>
    <w:rsid w:val="00F26DBF"/>
    <w:rsid w:val="00F30B74"/>
    <w:rsid w:val="00F326C4"/>
    <w:rsid w:val="00F4165F"/>
    <w:rsid w:val="00F52BF4"/>
    <w:rsid w:val="00F557EE"/>
    <w:rsid w:val="00F651A5"/>
    <w:rsid w:val="00F6531B"/>
    <w:rsid w:val="00F6686E"/>
    <w:rsid w:val="00F675B0"/>
    <w:rsid w:val="00F709FA"/>
    <w:rsid w:val="00F70A29"/>
    <w:rsid w:val="00F714CA"/>
    <w:rsid w:val="00F71D03"/>
    <w:rsid w:val="00F75F4B"/>
    <w:rsid w:val="00F8086B"/>
    <w:rsid w:val="00F83D3F"/>
    <w:rsid w:val="00F90ECE"/>
    <w:rsid w:val="00F929DE"/>
    <w:rsid w:val="00F94BB9"/>
    <w:rsid w:val="00F9654A"/>
    <w:rsid w:val="00F972AA"/>
    <w:rsid w:val="00FA1899"/>
    <w:rsid w:val="00FA439E"/>
    <w:rsid w:val="00FA50AB"/>
    <w:rsid w:val="00FA5ED4"/>
    <w:rsid w:val="00FA656C"/>
    <w:rsid w:val="00FB16C5"/>
    <w:rsid w:val="00FB17AE"/>
    <w:rsid w:val="00FB23AF"/>
    <w:rsid w:val="00FB7746"/>
    <w:rsid w:val="00FC0943"/>
    <w:rsid w:val="00FC0BC3"/>
    <w:rsid w:val="00FC2914"/>
    <w:rsid w:val="00FC6E52"/>
    <w:rsid w:val="00FC733F"/>
    <w:rsid w:val="00FD10F3"/>
    <w:rsid w:val="00FD26BC"/>
    <w:rsid w:val="00FD46E0"/>
    <w:rsid w:val="00FD695C"/>
    <w:rsid w:val="00FD7E72"/>
    <w:rsid w:val="00FE027B"/>
    <w:rsid w:val="00FE0556"/>
    <w:rsid w:val="00FE76EB"/>
    <w:rsid w:val="00FF0CAF"/>
    <w:rsid w:val="00FF387D"/>
    <w:rsid w:val="04A2BD8F"/>
    <w:rsid w:val="0D5FF150"/>
    <w:rsid w:val="1809715B"/>
    <w:rsid w:val="19ED82DC"/>
    <w:rsid w:val="1F3A5E35"/>
    <w:rsid w:val="1F455F8F"/>
    <w:rsid w:val="1FC991B1"/>
    <w:rsid w:val="20D62E96"/>
    <w:rsid w:val="21E959FB"/>
    <w:rsid w:val="2347A15F"/>
    <w:rsid w:val="255342EF"/>
    <w:rsid w:val="2590775C"/>
    <w:rsid w:val="2A73A432"/>
    <w:rsid w:val="2D9B8941"/>
    <w:rsid w:val="3021EA09"/>
    <w:rsid w:val="30840C4B"/>
    <w:rsid w:val="33A9F250"/>
    <w:rsid w:val="3681CD34"/>
    <w:rsid w:val="3CEFF020"/>
    <w:rsid w:val="3DFF8C68"/>
    <w:rsid w:val="416AC9C7"/>
    <w:rsid w:val="432D54B5"/>
    <w:rsid w:val="43D60F89"/>
    <w:rsid w:val="4EA92A01"/>
    <w:rsid w:val="52EA5B57"/>
    <w:rsid w:val="55199A75"/>
    <w:rsid w:val="5D8F7D8E"/>
    <w:rsid w:val="62436D60"/>
    <w:rsid w:val="68301ABA"/>
    <w:rsid w:val="6E9512F6"/>
    <w:rsid w:val="72A4CB00"/>
    <w:rsid w:val="73DD3648"/>
    <w:rsid w:val="7B6BA382"/>
    <w:rsid w:val="7E97D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E06B8"/>
  <w15:docId w15:val="{31EAFA57-EE9C-EC42-86EA-A9B5706A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2EC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EC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2EC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2EC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8F1"/>
  </w:style>
  <w:style w:type="paragraph" w:styleId="Footer">
    <w:name w:val="footer"/>
    <w:basedOn w:val="Normal"/>
    <w:link w:val="Foot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8F1"/>
  </w:style>
  <w:style w:type="character" w:styleId="CommentReference">
    <w:name w:val="annotation reference"/>
    <w:basedOn w:val="DefaultParagraphFont"/>
    <w:uiPriority w:val="99"/>
    <w:semiHidden/>
    <w:unhideWhenUsed/>
    <w:rsid w:val="009D4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A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66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6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5321"/>
  </w:style>
  <w:style w:type="paragraph" w:styleId="BalloonText">
    <w:name w:val="Balloon Text"/>
    <w:basedOn w:val="Normal"/>
    <w:link w:val="BalloonTextChar"/>
    <w:uiPriority w:val="99"/>
    <w:semiHidden/>
    <w:unhideWhenUsed/>
    <w:rsid w:val="00DC6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2091"/>
    <w:pPr>
      <w:ind w:left="720"/>
      <w:contextualSpacing/>
    </w:pPr>
  </w:style>
  <w:style w:type="table" w:styleId="TableGrid">
    <w:name w:val="Table Grid"/>
    <w:basedOn w:val="TableNormal"/>
    <w:uiPriority w:val="39"/>
    <w:rsid w:val="000C7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E62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0FC3348A56E344BE9C1DB0A42C64EC" ma:contentTypeVersion="6" ma:contentTypeDescription="Create a new document." ma:contentTypeScope="" ma:versionID="31e554e6537de9725e9785cdd1b2806d">
  <xsd:schema xmlns:xsd="http://www.w3.org/2001/XMLSchema" xmlns:xs="http://www.w3.org/2001/XMLSchema" xmlns:p="http://schemas.microsoft.com/office/2006/metadata/properties" xmlns:ns2="47ddbc0d-4821-4c05-9b06-2eeabb77edf9" xmlns:ns3="2676130b-669e-4f95-8f72-c17477ad28bc" targetNamespace="http://schemas.microsoft.com/office/2006/metadata/properties" ma:root="true" ma:fieldsID="ae436719941e36735ded7218579bfbbe" ns2:_="" ns3:_="">
    <xsd:import namespace="47ddbc0d-4821-4c05-9b06-2eeabb77edf9"/>
    <xsd:import namespace="2676130b-669e-4f95-8f72-c17477ad28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dbc0d-4821-4c05-9b06-2eeabb77e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6130b-669e-4f95-8f72-c17477ad2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87A654-C4DD-A044-AA79-CE1C8F6D3C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2C5D7F-8B9F-477C-802F-7D2F480DA4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FF7210-1021-43B2-AF53-2AD8A25C18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2EC242-523C-4E4C-B4C5-7C0B1FB72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dbc0d-4821-4c05-9b06-2eeabb77edf9"/>
    <ds:schemaRef ds:uri="2676130b-669e-4f95-8f72-c17477ad2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Links>
    <vt:vector size="12" baseType="variant">
      <vt:variant>
        <vt:i4>1310822</vt:i4>
      </vt:variant>
      <vt:variant>
        <vt:i4>132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  <vt:variant>
        <vt:i4>1310822</vt:i4>
      </vt:variant>
      <vt:variant>
        <vt:i4>0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Alana</dc:creator>
  <cp:keywords/>
  <dc:description/>
  <cp:lastModifiedBy>Sherbenou, Daniel W</cp:lastModifiedBy>
  <cp:revision>3</cp:revision>
  <dcterms:created xsi:type="dcterms:W3CDTF">2024-02-12T19:18:00Z</dcterms:created>
  <dcterms:modified xsi:type="dcterms:W3CDTF">2024-02-12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0FC3348A56E344BE9C1DB0A42C64EC</vt:lpwstr>
  </property>
</Properties>
</file>